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35674" w14:textId="77777777" w:rsidR="000240FE" w:rsidRDefault="00E97EAA" w:rsidP="00911109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1. </w:t>
      </w:r>
      <w:r>
        <w:rPr>
          <w:rFonts w:ascii="Times New Roman" w:hAnsi="Times New Roman" w:cs="Times New Roman"/>
          <w:sz w:val="20"/>
          <w:szCs w:val="20"/>
          <w:lang w:eastAsia="zh-CN"/>
        </w:rPr>
        <w:t>Demographic and clinical characteristics of th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quamous NSCLC patients receiving first-line treatment with PD-1 inhibitors</w:t>
      </w:r>
    </w:p>
    <w:tbl>
      <w:tblPr>
        <w:tblW w:w="9477" w:type="dxa"/>
        <w:jc w:val="center"/>
        <w:tblLayout w:type="fixed"/>
        <w:tblLook w:val="04A0" w:firstRow="1" w:lastRow="0" w:firstColumn="1" w:lastColumn="0" w:noHBand="0" w:noVBand="1"/>
      </w:tblPr>
      <w:tblGrid>
        <w:gridCol w:w="2326"/>
        <w:gridCol w:w="1061"/>
        <w:gridCol w:w="1508"/>
        <w:gridCol w:w="1100"/>
        <w:gridCol w:w="1270"/>
        <w:gridCol w:w="1370"/>
        <w:gridCol w:w="842"/>
      </w:tblGrid>
      <w:tr w:rsidR="000240FE" w14:paraId="463437DB" w14:textId="77777777">
        <w:trPr>
          <w:trHeight w:val="663"/>
          <w:jc w:val="center"/>
        </w:trPr>
        <w:tc>
          <w:tcPr>
            <w:tcW w:w="2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C877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A627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otal</w:t>
            </w:r>
          </w:p>
          <w:p w14:paraId="124F393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84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534F6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0B1AA48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55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275F2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397B5D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46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B0604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256B55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72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B5F5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5CAA259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1)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715E1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4B69D001" w14:textId="77777777">
        <w:trPr>
          <w:trHeight w:val="663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FA4A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dian age(range),yea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4BB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9(43-8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FD7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1(43-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F6E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9(51-8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D87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50-8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E69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54-7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E4A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01</w:t>
            </w:r>
          </w:p>
        </w:tc>
      </w:tr>
      <w:tr w:rsidR="000240FE" w14:paraId="783269FB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A17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,yea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70ED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04C8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5BB4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740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C1A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900D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D45BA3A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CAA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537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(31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A37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25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03FB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30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B15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8(38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35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47D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98</w:t>
            </w:r>
          </w:p>
        </w:tc>
      </w:tr>
      <w:tr w:rsidR="000240FE" w14:paraId="002F090C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F76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FC91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6(68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099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(74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DE9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2(69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E2C0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(6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E49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1D9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368743B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D2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A04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2FB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03F3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1D7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464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03A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2516F63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EA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2B8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4(94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BDE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(9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BF5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(9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AC4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7(94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C55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1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27C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87</w:t>
            </w:r>
          </w:p>
        </w:tc>
      </w:tr>
      <w:tr w:rsidR="000240FE" w14:paraId="0298C600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FE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126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5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9B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1D4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295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E4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E4F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1145613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0966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 status, n (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2A2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46D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CD4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B32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8B0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1C9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18</w:t>
            </w:r>
          </w:p>
        </w:tc>
      </w:tr>
      <w:tr w:rsidR="000240FE" w14:paraId="3419EBE8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D77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Never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C64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11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72E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7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8CA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8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C87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15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A496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F6B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EE65464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FA1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Former/current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7651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3(88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A19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1(92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DD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91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A71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(84.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045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3A4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9FE6F7C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077F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tage,n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01E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97F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B10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5DD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DEF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C6D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65</w:t>
            </w:r>
          </w:p>
        </w:tc>
      </w:tr>
      <w:tr w:rsidR="000240FE" w14:paraId="3CDD4168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B1E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IIB-II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AEA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(43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44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45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A1D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2(47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BC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7(37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7D1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54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868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D73E1E8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09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6A74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4(56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3BA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(5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999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(52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B9E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(62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A56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45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5ACD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21139CE" w14:textId="77777777">
        <w:trPr>
          <w:trHeight w:val="642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778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COG performance status,n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BF4E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BFC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F80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04D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223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98D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38</w:t>
            </w:r>
          </w:p>
        </w:tc>
      </w:tr>
      <w:tr w:rsidR="000240FE" w14:paraId="1F7B76D1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704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F2F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6(95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1DCF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(98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5EF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(9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4FB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94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001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90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6AE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535B416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E14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3BB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4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8EC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5EE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DD87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5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CD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9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BE8F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C1FE8B6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6D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D-L1 TPS, n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928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E91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D8B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80D3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F94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14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44</w:t>
            </w:r>
          </w:p>
        </w:tc>
      </w:tr>
      <w:tr w:rsidR="000240FE" w14:paraId="7AD9E63A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F8D3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navailab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893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2(77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A0E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76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602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7(80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DF1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(75.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035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4C0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528FAAD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48D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 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21A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(6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BA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5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ABD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720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E3C3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783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A22CE5F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57BC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-49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DB8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8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7B54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9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D72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F11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1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191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5CB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E287F75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3FB3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30C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8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77E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9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B318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0D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9BD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BB7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8227D9D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E653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Brain metastases, n 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2A1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C3E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2F5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CAA3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E89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8B9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51</w:t>
            </w:r>
          </w:p>
        </w:tc>
      </w:tr>
      <w:tr w:rsidR="000240FE" w14:paraId="028A941A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C99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6E89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0(92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C63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(9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EC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(97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7E11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4(88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35C2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A5A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CB8A46B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4A0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3C0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7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98B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F16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1AD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11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9D5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FAA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DCA0D31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8F3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iver metastases, n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EB8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620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22F7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8CF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F9E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F28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47</w:t>
            </w:r>
          </w:p>
        </w:tc>
      </w:tr>
      <w:tr w:rsidR="000240FE" w14:paraId="1C18F419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FD1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87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9(91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7C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1(92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16C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(9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F1F9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(90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C12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1B2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D15C44F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34D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895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8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F1F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7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F66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036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9.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DB7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FAE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31456E1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EF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one metastases, n(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800E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8434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3FE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543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536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1C1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41</w:t>
            </w:r>
          </w:p>
        </w:tc>
      </w:tr>
      <w:tr w:rsidR="000240FE" w14:paraId="58915B04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E7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292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4(7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BF3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(78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9DA2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3(71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B1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(7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30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54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FEF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F066D46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8A0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671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(27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9F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(2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ED3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(2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70F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27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4B4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45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FE2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0A83F5B" w14:textId="77777777">
        <w:trPr>
          <w:trHeight w:val="642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CC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horacic radiotherapy, n(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175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F0F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32D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0B7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922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443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96</w:t>
            </w:r>
          </w:p>
        </w:tc>
      </w:tr>
      <w:tr w:rsidR="000240FE" w14:paraId="1164DAB8" w14:textId="77777777">
        <w:trPr>
          <w:trHeight w:val="321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819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0520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2(77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C94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76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C6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(82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CE7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(72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D94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90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9DC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CDBBA23" w14:textId="77777777">
        <w:trPr>
          <w:trHeight w:val="342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7840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1F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22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163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(2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84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17.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C53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27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565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9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805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E224F64" w14:textId="77777777">
        <w:trPr>
          <w:trHeight w:val="342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A87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eatment strategy, n(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5EE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B76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BAB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204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D11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8174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51</w:t>
            </w:r>
          </w:p>
        </w:tc>
      </w:tr>
      <w:tr w:rsidR="000240FE" w14:paraId="03FA883A" w14:textId="77777777">
        <w:trPr>
          <w:trHeight w:val="342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A38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DAD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5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780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32B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09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C3C1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409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4E39DD1" w14:textId="77777777">
        <w:trPr>
          <w:trHeight w:val="342"/>
          <w:jc w:val="center"/>
        </w:trPr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48CD9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ombination with chemotherap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0426B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4(94.6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4E4D4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(98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F6FD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(95.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5B68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7(93.1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B7CB4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81.8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FF441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4B2A19A4" w14:textId="77777777" w:rsidR="000240FE" w:rsidRDefault="00E97EAA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Abbreviation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: ECOG, Eastern Cooperative </w:t>
      </w:r>
      <w:r>
        <w:rPr>
          <w:rFonts w:ascii="Times New Roman" w:hAnsi="Times New Roman" w:cs="Times New Roman"/>
          <w:sz w:val="20"/>
          <w:szCs w:val="20"/>
          <w:lang w:eastAsia="zh-CN"/>
        </w:rPr>
        <w:t>Oncology Group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PD-1inhibitors, programmed cell death-1 inhibitors; PD-L1 TPS, programmed cell death-ligand 1 tumour proportion score.</w:t>
      </w:r>
    </w:p>
    <w:p w14:paraId="292683B1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596F258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2. </w:t>
      </w:r>
      <w:r>
        <w:rPr>
          <w:rFonts w:ascii="Times New Roman" w:hAnsi="Times New Roman" w:cs="Times New Roman"/>
          <w:sz w:val="20"/>
          <w:szCs w:val="20"/>
          <w:lang w:eastAsia="zh-CN"/>
        </w:rPr>
        <w:t>Demographic and clinical characteristics of th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onsquamous NSCLC patients receiving first-line treatment with PD-1 inhibito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</w:p>
    <w:tbl>
      <w:tblPr>
        <w:tblW w:w="10037" w:type="dxa"/>
        <w:jc w:val="center"/>
        <w:tblLayout w:type="fixed"/>
        <w:tblLook w:val="04A0" w:firstRow="1" w:lastRow="0" w:firstColumn="1" w:lastColumn="0" w:noHBand="0" w:noVBand="1"/>
      </w:tblPr>
      <w:tblGrid>
        <w:gridCol w:w="2299"/>
        <w:gridCol w:w="1118"/>
        <w:gridCol w:w="1584"/>
        <w:gridCol w:w="1160"/>
        <w:gridCol w:w="1315"/>
        <w:gridCol w:w="1500"/>
        <w:gridCol w:w="1061"/>
      </w:tblGrid>
      <w:tr w:rsidR="000240FE" w14:paraId="5D0BE34E" w14:textId="77777777">
        <w:trPr>
          <w:trHeight w:val="420"/>
          <w:jc w:val="center"/>
        </w:trPr>
        <w:tc>
          <w:tcPr>
            <w:tcW w:w="2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DBFA0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13B32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otal</w:t>
            </w:r>
          </w:p>
          <w:p w14:paraId="32CC225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95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4DB77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2C84775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48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E260E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37AB54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9)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CD1F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522B42D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3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AF943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4AD5A3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5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E49A9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23AA21F7" w14:textId="77777777">
        <w:trPr>
          <w:trHeight w:val="210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0D9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dian age(range),yea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230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(36-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284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(36-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B46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(39-7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F5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2(52-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319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56-8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4B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30</w:t>
            </w:r>
          </w:p>
        </w:tc>
      </w:tr>
      <w:tr w:rsidR="000240FE" w14:paraId="5B048DB0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5D5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,yea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8DA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690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F27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716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7DA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35D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27</w:t>
            </w:r>
          </w:p>
        </w:tc>
      </w:tr>
      <w:tr w:rsidR="000240FE" w14:paraId="146C0895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7A3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A1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6(59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894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5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F59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(68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F5DB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6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3A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4A9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78DECE2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201A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＞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69FC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9(41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CC3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(4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828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31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09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97F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5A9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94B47F4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8E9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084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A30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B96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BD0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1292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A4A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97</w:t>
            </w:r>
          </w:p>
        </w:tc>
      </w:tr>
      <w:tr w:rsidR="000240FE" w14:paraId="127A9095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440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284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7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98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1(64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265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73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BAAB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7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7FB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CF3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9D0FE8E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539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6DF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7(2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6E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3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35A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6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3B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C2F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52C4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BDD4086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681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 status, n 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711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F37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3A8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2C0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1B1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3735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47</w:t>
            </w:r>
          </w:p>
        </w:tc>
      </w:tr>
      <w:tr w:rsidR="000240FE" w14:paraId="0EC59D6C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46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Never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90D7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(3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05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3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D5C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6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746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2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7A1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E06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BC612E0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EF1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Former/current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D0F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(6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99D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(6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1F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73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D3E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7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97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8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B3F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E6F203A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F6D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tage,n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4DD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2C9A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E22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23B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1CD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2E0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98</w:t>
            </w:r>
          </w:p>
        </w:tc>
      </w:tr>
      <w:tr w:rsidR="000240FE" w14:paraId="78F57570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23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IIB-II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54AF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1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B98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1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C66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A3C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2DE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F9D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85A0C3F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47F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C4F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4(8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03A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8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0F18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89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385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91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291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8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15C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A1D0F18" w14:textId="77777777">
        <w:trPr>
          <w:trHeight w:val="395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930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COG performance status,n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014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FDB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47D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14A5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C4D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793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30</w:t>
            </w:r>
          </w:p>
          <w:p w14:paraId="55174E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0.008</w:t>
            </w:r>
          </w:p>
        </w:tc>
      </w:tr>
      <w:tr w:rsidR="000240FE" w14:paraId="72E6612A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F40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37A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9(9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320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(97.9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E68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79.0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69FA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2(9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EF5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811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6162800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74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CB8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00E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9E90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1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5B9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38E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D4F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A4AEB69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9762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D-L1 TPS, n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43B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320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03C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AD4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209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D19F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17</w:t>
            </w:r>
          </w:p>
        </w:tc>
      </w:tr>
      <w:tr w:rsidR="000240FE" w14:paraId="71BB7033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CF3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navailab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7A6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4(77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79D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5(7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FE6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94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925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7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383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B73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09A4710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4FB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 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C44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5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6C0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FDA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5AA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42E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A03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D238BA2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4F0C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-49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6C6F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80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D2E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F3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4AE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CD4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6062616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0AF4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1002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(1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84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1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36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32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FBC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D39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F48D843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ED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Brain metastases, n 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6EC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EB3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65E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3EF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F6BF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9B3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1</w:t>
            </w:r>
          </w:p>
        </w:tc>
      </w:tr>
      <w:tr w:rsidR="000240FE" w14:paraId="73BDA868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54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903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5(79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A0B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(8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72C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(63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0DC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7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21C9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183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EE57DD5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280F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304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21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790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1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F3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6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19A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22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EBA1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ACD51DD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5C2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iver metastases, n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0FCB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BDD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AEEF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479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B147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2A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37</w:t>
            </w:r>
          </w:p>
        </w:tc>
      </w:tr>
      <w:tr w:rsidR="000240FE" w14:paraId="3C15C013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57B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C57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9(9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889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(9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620E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1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26D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8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12B3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F69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C559B7C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66F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80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718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B5E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2872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F4E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00D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3017924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AF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one metastases, n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58B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54C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40E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16F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B4C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44B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17</w:t>
            </w:r>
          </w:p>
        </w:tc>
      </w:tr>
      <w:tr w:rsidR="000240FE" w14:paraId="5064D68A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4C6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85C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63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11A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4(7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497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47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583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65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0F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7CB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38C202F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3B1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365E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5(36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583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29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B40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52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A18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3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92F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C10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7FDD45D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8CB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horacic radiotherapy ,n(%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C93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AF3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394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761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07F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131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11</w:t>
            </w:r>
          </w:p>
        </w:tc>
      </w:tr>
      <w:tr w:rsidR="000240FE" w14:paraId="117FBE28" w14:textId="77777777">
        <w:trPr>
          <w:trHeight w:val="198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E0A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640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8(8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D0F9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(8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3D1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84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8E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7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0B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070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CF1D98F" w14:textId="77777777">
        <w:trPr>
          <w:trHeight w:val="210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EC39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825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17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9D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14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D2F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5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266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998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FCFB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50E1897" w14:textId="77777777">
        <w:trPr>
          <w:trHeight w:val="210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41081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eatment strategy, n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D84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736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3A4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1D1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8175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DEA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72</w:t>
            </w:r>
          </w:p>
        </w:tc>
      </w:tr>
      <w:tr w:rsidR="000240FE" w14:paraId="50CA9CA8" w14:textId="77777777">
        <w:trPr>
          <w:trHeight w:val="210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189F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55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D2A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C42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8B9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A8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45B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2C7C572" w14:textId="77777777">
        <w:trPr>
          <w:trHeight w:val="210"/>
          <w:jc w:val="center"/>
        </w:trPr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E8C4EF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ombination with chemotherap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D7A78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3(97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42509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6(95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1B72D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100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10CFC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(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FF2DC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8BFF2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4EE7742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B621ECE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3. </w:t>
      </w:r>
      <w:r>
        <w:rPr>
          <w:rFonts w:ascii="Times New Roman" w:hAnsi="Times New Roman" w:cs="Times New Roman"/>
          <w:sz w:val="20"/>
          <w:szCs w:val="20"/>
          <w:lang w:eastAsia="zh-CN"/>
        </w:rPr>
        <w:t>Demographic and clinical characteristics of th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quamous NSCLC patients receiving second or later-line treatment with PD-1 inhibitors.</w:t>
      </w:r>
    </w:p>
    <w:tbl>
      <w:tblPr>
        <w:tblW w:w="10156" w:type="dxa"/>
        <w:jc w:val="center"/>
        <w:tblLayout w:type="fixed"/>
        <w:tblLook w:val="04A0" w:firstRow="1" w:lastRow="0" w:firstColumn="1" w:lastColumn="0" w:noHBand="0" w:noVBand="1"/>
      </w:tblPr>
      <w:tblGrid>
        <w:gridCol w:w="2295"/>
        <w:gridCol w:w="1158"/>
        <w:gridCol w:w="1588"/>
        <w:gridCol w:w="1148"/>
        <w:gridCol w:w="1360"/>
        <w:gridCol w:w="1475"/>
        <w:gridCol w:w="1132"/>
      </w:tblGrid>
      <w:tr w:rsidR="000240FE" w14:paraId="702E420F" w14:textId="77777777">
        <w:trPr>
          <w:trHeight w:val="642"/>
          <w:jc w:val="center"/>
        </w:trPr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449A0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D5EC8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otal</w:t>
            </w:r>
          </w:p>
          <w:p w14:paraId="21E0367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59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97106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0B5D4C1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0)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3BB2F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2E4D8D9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0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3CB35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63B9DFC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0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CA01B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1CB1E8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9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2901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7AC8C142" w14:textId="77777777">
        <w:trPr>
          <w:trHeight w:val="33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93B9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dian age(range),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4A0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4(48-7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BD0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4(54-7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630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6(48-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0C0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(52-7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9B8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53-6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20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65</w:t>
            </w:r>
          </w:p>
        </w:tc>
      </w:tr>
      <w:tr w:rsidR="000240FE" w14:paraId="37254841" w14:textId="77777777">
        <w:trPr>
          <w:trHeight w:val="622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F21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,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4D6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4BF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F4FA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468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DDEF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84D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41</w:t>
            </w:r>
          </w:p>
          <w:p w14:paraId="494A016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b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0.007</w:t>
            </w:r>
          </w:p>
        </w:tc>
      </w:tr>
      <w:tr w:rsidR="000240FE" w14:paraId="13DDBAD7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AC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2184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4(57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B614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74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5.0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63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(6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B2A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8.9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929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B3A2504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8EB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＞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D13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42.3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E0D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D5F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(6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6FD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A7D8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3F2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C899374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B06D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Gend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074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EDA5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C20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7E4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E27A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19A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48</w:t>
            </w:r>
          </w:p>
        </w:tc>
      </w:tr>
      <w:tr w:rsidR="000240FE" w14:paraId="64791901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BD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3B7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(89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02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979A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8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A52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9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E78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8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58F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696274B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11F5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4C1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10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36DF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90F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1C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0E8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AF2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2CD6D20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28E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 status, n 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431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B2E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71E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70A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7AC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287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55</w:t>
            </w:r>
          </w:p>
        </w:tc>
      </w:tr>
      <w:tr w:rsidR="000240FE" w14:paraId="78335110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280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Never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B3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15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C61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9F2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0D6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58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3B0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0D1F9FD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CFD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Former/current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57A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(84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AF7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BC0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8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2BA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8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1D0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8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A02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936E2D3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3D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tage,n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67A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AD1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3A8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D5E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299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CA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41</w:t>
            </w:r>
          </w:p>
        </w:tc>
      </w:tr>
      <w:tr w:rsidR="000240FE" w14:paraId="7BBF780B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8D5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IIB-III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665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30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0D5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EA1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8D1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131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EBE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40E26E2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45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8F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(69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FD2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2E8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8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4EC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7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2E2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B1E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232DA69" w14:textId="77777777">
        <w:trPr>
          <w:trHeight w:val="622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88A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COG performance status,n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BB9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882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689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E8B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59C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F2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61</w:t>
            </w:r>
          </w:p>
        </w:tc>
      </w:tr>
      <w:tr w:rsidR="000240FE" w14:paraId="5D05DE08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1A9B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947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(88.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81E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9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719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9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165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8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93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99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F15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E8A8B08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D3C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C20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11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51A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1AC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175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F5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B11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843A515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9D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D-L1 TPS, n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91C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134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7DC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1AF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C0F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820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46</w:t>
            </w:r>
          </w:p>
        </w:tc>
      </w:tr>
      <w:tr w:rsidR="000240FE" w14:paraId="7E508E15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0DC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navailab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E02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(72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44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173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9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C30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7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235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4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5A4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D442F77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C2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7C0C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10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44A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705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D57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BC2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2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E50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C7F7136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DB8D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-4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6E1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8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567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8D0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83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B22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2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491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4785155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7028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D93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8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40D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952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947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4916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50B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162ACEC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4E83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Brain metastases, n 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8AF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827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13C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9F9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47B8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D66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15</w:t>
            </w:r>
          </w:p>
        </w:tc>
      </w:tr>
      <w:tr w:rsidR="000240FE" w14:paraId="2F5E21D3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C2B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85F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(84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A03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9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DE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8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0FF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9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F34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80A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4A01494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5F3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7AD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15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3F9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EAD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0F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A37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F3A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5D27584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5E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iver metastases, n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4A0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D2B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B15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EC5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6CA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C1C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22</w:t>
            </w:r>
          </w:p>
        </w:tc>
      </w:tr>
      <w:tr w:rsidR="000240FE" w14:paraId="0F8E6F57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FF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F49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(91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170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318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9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DFC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9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F0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77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2C6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16D61C8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17D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B9D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8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B2F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892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41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BC7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2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747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C2CDB01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EEC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one metastases, n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255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C3D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9A4A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FB36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4A9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4F7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20</w:t>
            </w:r>
          </w:p>
        </w:tc>
      </w:tr>
      <w:tr w:rsidR="000240FE" w14:paraId="3A5E3BA7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8D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728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71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DD3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372F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7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CAA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7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B54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0C3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495CCC3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58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5B12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28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1B7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104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3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84E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3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4BF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057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FB72DB2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59B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horacic radiotherapy ,n(%)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90B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F69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534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A2C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CFC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12C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28</w:t>
            </w:r>
          </w:p>
        </w:tc>
      </w:tr>
      <w:tr w:rsidR="000240FE" w14:paraId="0C1753D6" w14:textId="77777777">
        <w:trPr>
          <w:trHeight w:val="31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DCB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CE5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(64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F83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5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C9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8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8D5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5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EFE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55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E62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E9795E8" w14:textId="77777777">
        <w:trPr>
          <w:trHeight w:val="33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7F60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811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35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8C9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5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83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4FA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4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51C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4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C55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D1BD97D" w14:textId="77777777">
        <w:trPr>
          <w:trHeight w:val="33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ECB4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eatment strategy, n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884F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818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F00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19C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FF8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7B4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73</w:t>
            </w:r>
          </w:p>
        </w:tc>
      </w:tr>
      <w:tr w:rsidR="000240FE" w14:paraId="245C260E" w14:textId="77777777">
        <w:trPr>
          <w:trHeight w:val="331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38A2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73E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3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4E6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2F1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80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7FC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6D3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0E0F9D2" w14:textId="77777777">
        <w:trPr>
          <w:trHeight w:val="331"/>
          <w:jc w:val="center"/>
        </w:trPr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2CA97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Combination with chemotherap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6E5E4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7(96.6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22884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90.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D1F8A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10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3C429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95.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D31EE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10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55566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1DCDAEA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0C6EC99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A6F55CB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C3B1DAB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2EE098D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0F15DA8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4. </w:t>
      </w:r>
      <w:r>
        <w:rPr>
          <w:rFonts w:ascii="Times New Roman" w:hAnsi="Times New Roman" w:cs="Times New Roman"/>
          <w:sz w:val="20"/>
          <w:szCs w:val="20"/>
          <w:lang w:eastAsia="zh-CN"/>
        </w:rPr>
        <w:t>Demographic and clinical characteristics of th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onsquamous NSCLC patients receiving second or later-line treatment with PD-1 inhibitors.</w:t>
      </w:r>
    </w:p>
    <w:tbl>
      <w:tblPr>
        <w:tblW w:w="9856" w:type="dxa"/>
        <w:jc w:val="center"/>
        <w:tblLayout w:type="fixed"/>
        <w:tblLook w:val="04A0" w:firstRow="1" w:lastRow="0" w:firstColumn="1" w:lastColumn="0" w:noHBand="0" w:noVBand="1"/>
      </w:tblPr>
      <w:tblGrid>
        <w:gridCol w:w="2224"/>
        <w:gridCol w:w="1122"/>
        <w:gridCol w:w="1539"/>
        <w:gridCol w:w="1112"/>
        <w:gridCol w:w="1319"/>
        <w:gridCol w:w="1428"/>
        <w:gridCol w:w="1112"/>
      </w:tblGrid>
      <w:tr w:rsidR="000240FE" w14:paraId="0D07F8E0" w14:textId="77777777">
        <w:trPr>
          <w:trHeight w:val="655"/>
          <w:jc w:val="center"/>
        </w:trPr>
        <w:tc>
          <w:tcPr>
            <w:tcW w:w="2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A2E46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210C3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otal</w:t>
            </w:r>
          </w:p>
          <w:p w14:paraId="58DFBC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71)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3C5A8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18693FD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3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C3C6D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29AF2F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30)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B820A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72C89C4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8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2016D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0B187DF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0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A604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5F044321" w14:textId="77777777">
        <w:trPr>
          <w:trHeight w:val="32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505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dian age(range),yea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DE7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36-8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C524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36-8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09F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41-7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540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(59-7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5D7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(39-8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DFB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26</w:t>
            </w:r>
          </w:p>
        </w:tc>
      </w:tr>
      <w:tr w:rsidR="000240FE" w14:paraId="2DA0233C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314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,yea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B7B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3E3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00E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681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341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F6A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30</w:t>
            </w:r>
          </w:p>
        </w:tc>
      </w:tr>
      <w:tr w:rsidR="000240FE" w14:paraId="74BAB2B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82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EA9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(63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643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60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BAB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7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00C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5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1CDA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4C3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ED454AE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632E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＞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B927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6(36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FB8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39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668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3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0B0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5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CCC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DCB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ABF08F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841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F08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F94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52C5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850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38C4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949B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44</w:t>
            </w:r>
          </w:p>
        </w:tc>
      </w:tr>
      <w:tr w:rsidR="000240FE" w14:paraId="7AB7F3FD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D63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20C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(70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4FB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65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37FD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7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485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7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2520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862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1DE8AD3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1E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9569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29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4C0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3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51E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3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1150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0AF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292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C535ED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949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 status, n 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8FA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327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F00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AB6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DE0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732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27</w:t>
            </w:r>
          </w:p>
        </w:tc>
      </w:tr>
      <w:tr w:rsidR="000240FE" w14:paraId="0CB2F4BA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53A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Never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7AA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(33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FCB0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3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C97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3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F3F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2BA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0B45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315E25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340D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Former/current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281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(6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D0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65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B96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6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48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7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F7D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7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7CA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CEE454A" w14:textId="77777777">
        <w:trPr>
          <w:trHeight w:val="615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1A9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tage,n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FD7B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2387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98D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AD7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EED7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94A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28</w:t>
            </w:r>
          </w:p>
          <w:p w14:paraId="6F49CA9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c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0.002</w:t>
            </w:r>
          </w:p>
        </w:tc>
      </w:tr>
      <w:tr w:rsidR="000240FE" w14:paraId="0EF87978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35D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IIB-III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8DF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12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3FE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3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433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3.3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15C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99FD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2E2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9E5DBF3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8A84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10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2(87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D2E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87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E0B6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9(9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77BE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87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1E5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06D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D991894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AB5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COG performance status,n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9C3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D17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6F8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034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7B3F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994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8</w:t>
            </w:r>
          </w:p>
        </w:tc>
      </w:tr>
      <w:tr w:rsidR="000240FE" w14:paraId="6AA7A9CB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DE6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D9D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4(90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6DA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2(95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D4F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8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DD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1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75E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9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97C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0371A3A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B30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DF8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9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F84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277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FDE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722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CC3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0021995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5E3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D-L1 TPS, n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348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AE3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0EC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CFB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D2C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361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72</w:t>
            </w:r>
          </w:p>
        </w:tc>
      </w:tr>
      <w:tr w:rsidR="000240FE" w14:paraId="0C68E81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263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navailab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276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5(77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F715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78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E4C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8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D15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5DD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7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A30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95C9AC9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9AD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 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C23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4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3E0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8DD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7D6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808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A6F4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57DD50E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B0B9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-4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F31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9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21D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9A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34A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08A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251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727F198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335C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F0C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8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22E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015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DFBD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A31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4EC3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D1B12B3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43B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Brain metastases, n 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81C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4540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7B7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8BE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A214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D29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26</w:t>
            </w:r>
          </w:p>
        </w:tc>
      </w:tr>
      <w:tr w:rsidR="000240FE" w14:paraId="437B1BE9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0BB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2FED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(63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462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(79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492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6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D76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7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3E6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6AF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F587BCE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8A7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FDD3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6(36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425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26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964B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3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A6A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320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1CD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7F6BDB99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6DA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iver metastases, n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1F3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A3D4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EE41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2BA9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BC0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076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96</w:t>
            </w:r>
          </w:p>
        </w:tc>
      </w:tr>
      <w:tr w:rsidR="000240FE" w14:paraId="2874EA1F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6CF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577F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(85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A4C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91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98B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8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8AF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87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F1D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8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274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30E7D07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6F7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298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14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604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6DE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3A575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F6D5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9BC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072A711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F52A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one metastases, n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AE9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6E03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2171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8FF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EA9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6F9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83</w:t>
            </w:r>
          </w:p>
        </w:tc>
      </w:tr>
      <w:tr w:rsidR="000240FE" w14:paraId="70C564DE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FE02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6C7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6(64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2C4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65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86C7A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(6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4A6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3EB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6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8CE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1F5DA83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B93C1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3DB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35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415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(3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A3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3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E9C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7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B78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983B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A5EB347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AD9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horacic radiotherapy ,n(%)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E66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1C205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2F2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6D63D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D1A8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D84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34</w:t>
            </w:r>
          </w:p>
        </w:tc>
      </w:tr>
      <w:tr w:rsidR="000240FE" w14:paraId="3C28E19D" w14:textId="77777777">
        <w:trPr>
          <w:trHeight w:val="30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723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EC5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6(7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88F7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91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50E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(7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D02E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56BF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9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F61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1CBFD15" w14:textId="77777777">
        <w:trPr>
          <w:trHeight w:val="32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0C0C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CAD4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(21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EFC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40B8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30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D98C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7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9E9A6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54E5C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010AE9F" w14:textId="77777777">
        <w:trPr>
          <w:trHeight w:val="32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8EA6A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eatment strategy, n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D1E6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26C4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AB4A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2022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818E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102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03</w:t>
            </w:r>
          </w:p>
        </w:tc>
      </w:tr>
      <w:tr w:rsidR="000240FE" w14:paraId="7E109492" w14:textId="77777777">
        <w:trPr>
          <w:trHeight w:val="328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D18C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9BC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4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4323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B7CB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557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2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C620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7D10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0CDB264" w14:textId="77777777">
        <w:trPr>
          <w:trHeight w:val="328"/>
          <w:jc w:val="center"/>
        </w:trPr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09A00" w14:textId="77777777" w:rsidR="000240FE" w:rsidRDefault="00E97EAA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ombination with chemotherap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C0E0AB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(95.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77E4D2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2(95.6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925149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9(96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45473F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87.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CAFAAD" w14:textId="77777777" w:rsidR="000240FE" w:rsidRDefault="00E97E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10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FFA0EF" w14:textId="77777777" w:rsidR="000240FE" w:rsidRDefault="000240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E415756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C029C6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5.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Best objective response to treatment by RECIST 1.1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quamous NSCLC patient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fter us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f first-line </w:t>
      </w:r>
      <w:r>
        <w:rPr>
          <w:rFonts w:ascii="Times New Roman" w:hAnsi="Times New Roman" w:cs="Times New Roman"/>
          <w:sz w:val="20"/>
          <w:szCs w:val="20"/>
          <w:lang w:eastAsia="zh-CN"/>
        </w:rPr>
        <w:t>immunotherapy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TableGrid"/>
        <w:tblW w:w="8277" w:type="dxa"/>
        <w:jc w:val="center"/>
        <w:tblLayout w:type="fixed"/>
        <w:tblLook w:val="04A0" w:firstRow="1" w:lastRow="0" w:firstColumn="1" w:lastColumn="0" w:noHBand="0" w:noVBand="1"/>
      </w:tblPr>
      <w:tblGrid>
        <w:gridCol w:w="1287"/>
        <w:gridCol w:w="1550"/>
        <w:gridCol w:w="1414"/>
        <w:gridCol w:w="1433"/>
        <w:gridCol w:w="1648"/>
        <w:gridCol w:w="945"/>
      </w:tblGrid>
      <w:tr w:rsidR="000240FE" w14:paraId="1108FF51" w14:textId="77777777">
        <w:trPr>
          <w:trHeight w:val="984"/>
          <w:jc w:val="center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F7F3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st objective respon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095E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24D4BEB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55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4C0C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1B85684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46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DD2D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0F8E6FA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72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E229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4461312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1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67CA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2C063DC5" w14:textId="77777777">
        <w:trPr>
          <w:trHeight w:val="36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137887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R,n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7A0B8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180D0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B8DC7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EEDFAD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ABE27B6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44F0C0B" w14:textId="77777777">
        <w:trPr>
          <w:trHeight w:val="32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67C817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,n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17E7B7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2(58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C53F6B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(52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C2C02C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(5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F73464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63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5C4EFD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52AED3B" w14:textId="77777777">
        <w:trPr>
          <w:trHeight w:val="32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78DA41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D,n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FDCD2A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34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589673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(39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4A9FE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(34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0E5F7E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27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632FBB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DD93557" w14:textId="77777777">
        <w:trPr>
          <w:trHeight w:val="32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ADBB12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D,n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928BC6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7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D17A7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8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153EB0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6.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B6CC73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9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7241226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30D3996A" w14:textId="77777777">
        <w:trPr>
          <w:trHeight w:val="32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0E015E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R,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FB5542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A6B159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283A7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758B82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19EB6B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69</w:t>
            </w:r>
          </w:p>
        </w:tc>
      </w:tr>
      <w:tr w:rsidR="000240FE" w14:paraId="2F80825F" w14:textId="77777777">
        <w:trPr>
          <w:trHeight w:val="388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14DA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CR,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BB5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2.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8DC1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1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006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3.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94E4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CD1F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83</w:t>
            </w:r>
          </w:p>
        </w:tc>
      </w:tr>
    </w:tbl>
    <w:p w14:paraId="70163779" w14:textId="77777777" w:rsidR="000240FE" w:rsidRDefault="00E97EAA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Abbreviation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:</w:t>
      </w:r>
    </w:p>
    <w:p w14:paraId="444D133B" w14:textId="77777777" w:rsidR="000240FE" w:rsidRDefault="00E97EAA">
      <w:pPr>
        <w:pStyle w:val="CommentText"/>
      </w:pPr>
      <w:r>
        <w:rPr>
          <w:rFonts w:ascii="Times New Roman" w:hAnsi="Times New Roman" w:cs="Times New Roman" w:hint="eastAsia"/>
          <w:vertAlign w:val="superscript"/>
          <w:lang w:eastAsia="zh-CN"/>
        </w:rPr>
        <w:t>a</w:t>
      </w:r>
      <w:r>
        <w:rPr>
          <w:rFonts w:ascii="Times New Roman" w:hAnsi="Times New Roman" w:cs="Times New Roman" w:hint="eastAsia"/>
          <w:lang w:eastAsia="zh-CN"/>
        </w:rPr>
        <w:t xml:space="preserve"> CR,complete response; PR,partial response; SD,stable disease; ORR,objective response; DCR,</w:t>
      </w:r>
      <w:r>
        <w:rPr>
          <w:rStyle w:val="VerbatimChar"/>
          <w:rFonts w:ascii="Times New Roman" w:hAnsi="Times New Roman" w:cs="Times New Roman"/>
        </w:rPr>
        <w:t>disease control rate</w:t>
      </w:r>
    </w:p>
    <w:p w14:paraId="3D60898A" w14:textId="77777777" w:rsidR="000240FE" w:rsidRDefault="00E97EAA">
      <w:pPr>
        <w:pStyle w:val="CommentText"/>
      </w:pPr>
      <w:r>
        <w:rPr>
          <w:rFonts w:ascii="Times New Roman" w:hAnsi="Times New Roman" w:cs="Times New Roman" w:hint="eastAsia"/>
          <w:vertAlign w:val="superscript"/>
          <w:lang w:eastAsia="zh-CN"/>
        </w:rPr>
        <w:lastRenderedPageBreak/>
        <w:t>b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Style w:val="VerbatimChar"/>
          <w:rFonts w:ascii="Times New Roman" w:hAnsi="Times New Roman" w:cs="Times New Roman"/>
        </w:rPr>
        <w:t xml:space="preserve"> SD</w:t>
      </w:r>
      <w:r>
        <w:rPr>
          <w:rStyle w:val="VerbatimChar"/>
          <w:rFonts w:ascii="Times New Roman" w:hAnsi="Times New Roman" w:cs="Times New Roman"/>
        </w:rPr>
        <w:t xml:space="preserve"> was defined per RECIST v1.1 as neither sufficient shrinkage to qualify for PR nor sufficient increase to qualify for PD (i.e., non-CR/non-PD)</w:t>
      </w:r>
    </w:p>
    <w:p w14:paraId="621EB071" w14:textId="77777777" w:rsidR="000240FE" w:rsidRDefault="000240FE" w:rsidP="00C43CF6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DEE1BBD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6.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Best objective response to treatment by RECIST 1.1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nonsquamous NSCLC patient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fter us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of first-li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ne </w:t>
      </w:r>
      <w:r>
        <w:rPr>
          <w:rFonts w:ascii="Times New Roman" w:hAnsi="Times New Roman" w:cs="Times New Roman"/>
          <w:sz w:val="20"/>
          <w:szCs w:val="20"/>
          <w:lang w:eastAsia="zh-CN"/>
        </w:rPr>
        <w:t>immunotherapy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8"/>
        <w:gridCol w:w="1521"/>
        <w:gridCol w:w="1221"/>
        <w:gridCol w:w="1325"/>
        <w:gridCol w:w="1525"/>
        <w:gridCol w:w="875"/>
      </w:tblGrid>
      <w:tr w:rsidR="000240FE" w14:paraId="71755902" w14:textId="77777777">
        <w:trPr>
          <w:trHeight w:val="319"/>
          <w:jc w:val="center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F6A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st objective respons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4579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1E60A17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4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FC7E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6A45733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9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1CD9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1418CDB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3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866E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6FB0971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5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0374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6FF60338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DE4A71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R,n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7EB503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970F13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CE1F33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3D507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244AEE3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46DE756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BE6637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,n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083C50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(50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A2B22E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57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3E6744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(6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06728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6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16540A6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194E1F2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750AF9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D,n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6C725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(39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46C636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31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D2F405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8C4FB9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F588FB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645CAAE6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7ACD5C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D,n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C93385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10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6E47EA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10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6DA9BF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8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9F06E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2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ED8F5DA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5990977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215196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R,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7BD10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F0E6F6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7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7D594C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BA14A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8B7FE0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22</w:t>
            </w:r>
          </w:p>
        </w:tc>
      </w:tr>
      <w:tr w:rsidR="000240FE" w14:paraId="6E9770D9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CF98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CR,%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FEC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9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3AB1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9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CEB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1.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831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EEFF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06</w:t>
            </w:r>
          </w:p>
        </w:tc>
      </w:tr>
    </w:tbl>
    <w:p w14:paraId="42D12A8B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D59FE1F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7.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Best objective response to treatment by RECIST 1.1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quamous NSCLC patient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fter us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f second or later-line </w:t>
      </w:r>
      <w:r>
        <w:rPr>
          <w:rFonts w:ascii="Times New Roman" w:hAnsi="Times New Roman" w:cs="Times New Roman"/>
          <w:sz w:val="20"/>
          <w:szCs w:val="20"/>
          <w:lang w:eastAsia="zh-CN"/>
        </w:rPr>
        <w:t>immunotherapy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8"/>
        <w:gridCol w:w="1511"/>
        <w:gridCol w:w="1231"/>
        <w:gridCol w:w="1325"/>
        <w:gridCol w:w="1525"/>
        <w:gridCol w:w="875"/>
      </w:tblGrid>
      <w:tr w:rsidR="000240FE" w14:paraId="689E6E0C" w14:textId="77777777">
        <w:trPr>
          <w:trHeight w:val="319"/>
          <w:jc w:val="center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6CD1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st objective respons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7DA4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3A6DC29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0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EEAC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6012B36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0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97D1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77BFB84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EA55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79E8B63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9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3591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4B1A586D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F0AB5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R,n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BE9C81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2AD65D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128698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66649D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D2CCF52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46CD2DC4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CBF2D0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,n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D305BA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339399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35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563FFF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(3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60A9C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5F51AD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59E25DEB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861A2D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D,n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B064B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4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E13FE0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45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004DB3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(45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5B695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EE4C83A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4EEBB8A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C39DC2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D,n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2BFD7ED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CB806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20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E0AD3E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25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710E6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3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C416C91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0BAE1C5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59D4DD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R,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BFE72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312B56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FC6172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72C16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67279E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57</w:t>
            </w:r>
          </w:p>
        </w:tc>
      </w:tr>
      <w:tr w:rsidR="000240FE" w14:paraId="1C49F2F7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3F00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CR,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E00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AC34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1919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5.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B4D2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5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BE8A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72</w:t>
            </w:r>
          </w:p>
        </w:tc>
      </w:tr>
    </w:tbl>
    <w:p w14:paraId="5BFAB775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C5CF984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5DD1A03" w14:textId="77777777" w:rsidR="000240FE" w:rsidRDefault="00E97EA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8.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Best objective response to treatment by RECIST 1.1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nonsquamous NSCLC patient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fter us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f second or later-line </w:t>
      </w:r>
      <w:r>
        <w:rPr>
          <w:rFonts w:ascii="Times New Roman" w:hAnsi="Times New Roman" w:cs="Times New Roman"/>
          <w:sz w:val="20"/>
          <w:szCs w:val="20"/>
          <w:lang w:eastAsia="zh-CN"/>
        </w:rPr>
        <w:t>immunotherapy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8"/>
        <w:gridCol w:w="1546"/>
        <w:gridCol w:w="1196"/>
        <w:gridCol w:w="1325"/>
        <w:gridCol w:w="1525"/>
        <w:gridCol w:w="875"/>
      </w:tblGrid>
      <w:tr w:rsidR="000240FE" w14:paraId="1F209555" w14:textId="77777777">
        <w:trPr>
          <w:trHeight w:val="319"/>
          <w:jc w:val="center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D5D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st objective respons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81A8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embrolizumab</w:t>
            </w:r>
          </w:p>
          <w:p w14:paraId="186FBE4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23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3C46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tilimab</w:t>
            </w:r>
          </w:p>
          <w:p w14:paraId="69F13FC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30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8E29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slelizumab</w:t>
            </w:r>
          </w:p>
          <w:p w14:paraId="268A0CF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FD2C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amrelizumab</w:t>
            </w:r>
          </w:p>
          <w:p w14:paraId="74E5992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n=10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10885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240FE" w14:paraId="7055901B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00DAE8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R,n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7EC4F6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FAFC3C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4F7094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2AD99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AEAE4BB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B4C7F41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D86422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,n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2A4FD6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43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E994DF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(36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5049B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7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2863D8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3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98B2D10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17151F0C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BA9C2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SD,n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2067A0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(43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D857A2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(53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4AAEDF2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(5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775253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(5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89E2C44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2880CDDE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54C9E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D,n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FD1914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3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BE669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(10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473ACEB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(12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BD6DF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(2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2307838" w14:textId="77777777" w:rsidR="000240FE" w:rsidRDefault="000240F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240FE" w14:paraId="015125AC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0668919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R,%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8A680EA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6AC5C0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6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D52B21C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87BFE7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D9D1C4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99</w:t>
            </w:r>
          </w:p>
        </w:tc>
      </w:tr>
      <w:tr w:rsidR="000240FE" w14:paraId="0C9E9BF0" w14:textId="77777777">
        <w:trPr>
          <w:trHeight w:val="310"/>
          <w:jc w:val="center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EE651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CR,%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6790F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7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F0C4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0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7D206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7.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0E0D0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3A9E" w14:textId="77777777" w:rsidR="000240FE" w:rsidRDefault="00E97EAA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77</w:t>
            </w:r>
          </w:p>
        </w:tc>
      </w:tr>
    </w:tbl>
    <w:p w14:paraId="3BD1062D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CE6CAD5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D002918" w14:textId="77777777" w:rsidR="000240FE" w:rsidRDefault="000240FE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C531365" w14:textId="77777777" w:rsidR="000240FE" w:rsidRDefault="000240FE">
      <w:pPr>
        <w:jc w:val="both"/>
        <w:rPr>
          <w:rFonts w:ascii="Times New Roman" w:eastAsia="SimSun" w:hAnsi="Times New Roman" w:cs="Times New Roman"/>
          <w:b/>
          <w:bCs/>
          <w:color w:val="538135" w:themeColor="accent6" w:themeShade="BF"/>
          <w:sz w:val="24"/>
          <w:szCs w:val="24"/>
          <w:lang w:eastAsia="zh-CN"/>
        </w:rPr>
      </w:pPr>
    </w:p>
    <w:sectPr w:rsidR="000240FE" w:rsidSect="00E97E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501EE" w14:textId="77777777" w:rsidR="006536F6" w:rsidRDefault="006536F6">
      <w:pPr>
        <w:spacing w:line="240" w:lineRule="auto"/>
      </w:pPr>
      <w:r>
        <w:separator/>
      </w:r>
    </w:p>
  </w:endnote>
  <w:endnote w:type="continuationSeparator" w:id="0">
    <w:p w14:paraId="3C8A5BF3" w14:textId="77777777" w:rsidR="006536F6" w:rsidRDefault="006536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C6757" w14:textId="77777777" w:rsidR="006536F6" w:rsidRDefault="006536F6">
      <w:pPr>
        <w:spacing w:after="0"/>
      </w:pPr>
      <w:r>
        <w:separator/>
      </w:r>
    </w:p>
  </w:footnote>
  <w:footnote w:type="continuationSeparator" w:id="0">
    <w:p w14:paraId="0DF9071F" w14:textId="77777777" w:rsidR="006536F6" w:rsidRDefault="006536F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EAD1089"/>
    <w:multiLevelType w:val="singleLevel"/>
    <w:tmpl w:val="BEAD1089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zYjg0OWE2YTM4ZTAxMWUyZjMyMDM2ZWI3ZGYw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0twdwrpvvapew2adxvd5nfx00wvt0p095&quot;&gt;My EndNote Library 毕业论文&lt;record-ids&gt;&lt;item&gt;46&lt;/item&gt;&lt;item&gt;102&lt;/item&gt;&lt;item&gt;105&lt;/item&gt;&lt;item&gt;108&lt;/item&gt;&lt;item&gt;111&lt;/item&gt;&lt;item&gt;114&lt;/item&gt;&lt;item&gt;115&lt;/item&gt;&lt;item&gt;118&lt;/item&gt;&lt;item&gt;119&lt;/item&gt;&lt;item&gt;120&lt;/item&gt;&lt;item&gt;121&lt;/item&gt;&lt;item&gt;123&lt;/item&gt;&lt;item&gt;124&lt;/item&gt;&lt;item&gt;125&lt;/item&gt;&lt;/record-ids&gt;&lt;/item&gt;&lt;/Libraries&gt;"/>
  </w:docVars>
  <w:rsids>
    <w:rsidRoot w:val="0058514E"/>
    <w:rsid w:val="00017E1B"/>
    <w:rsid w:val="000240FE"/>
    <w:rsid w:val="000325BC"/>
    <w:rsid w:val="00080741"/>
    <w:rsid w:val="000813EE"/>
    <w:rsid w:val="000820BB"/>
    <w:rsid w:val="00082C41"/>
    <w:rsid w:val="0008655A"/>
    <w:rsid w:val="00087161"/>
    <w:rsid w:val="000A3BE4"/>
    <w:rsid w:val="000C1781"/>
    <w:rsid w:val="000E2BE7"/>
    <w:rsid w:val="000E6471"/>
    <w:rsid w:val="0010416A"/>
    <w:rsid w:val="00106DA0"/>
    <w:rsid w:val="00114325"/>
    <w:rsid w:val="00122E2C"/>
    <w:rsid w:val="00144824"/>
    <w:rsid w:val="00161F3D"/>
    <w:rsid w:val="00174292"/>
    <w:rsid w:val="00177546"/>
    <w:rsid w:val="001845D3"/>
    <w:rsid w:val="001B0909"/>
    <w:rsid w:val="001F6707"/>
    <w:rsid w:val="00213788"/>
    <w:rsid w:val="00216616"/>
    <w:rsid w:val="00217FAA"/>
    <w:rsid w:val="002203A5"/>
    <w:rsid w:val="00224396"/>
    <w:rsid w:val="002318F3"/>
    <w:rsid w:val="00231D31"/>
    <w:rsid w:val="00232ADF"/>
    <w:rsid w:val="00251768"/>
    <w:rsid w:val="0025401E"/>
    <w:rsid w:val="00261B49"/>
    <w:rsid w:val="00274013"/>
    <w:rsid w:val="002A0B76"/>
    <w:rsid w:val="002A0E79"/>
    <w:rsid w:val="002A3DBF"/>
    <w:rsid w:val="002B3A1C"/>
    <w:rsid w:val="002B48B1"/>
    <w:rsid w:val="00300AB6"/>
    <w:rsid w:val="0030230E"/>
    <w:rsid w:val="00345635"/>
    <w:rsid w:val="003606A7"/>
    <w:rsid w:val="00380622"/>
    <w:rsid w:val="003879F4"/>
    <w:rsid w:val="003A6104"/>
    <w:rsid w:val="003B2AC1"/>
    <w:rsid w:val="003B7E9E"/>
    <w:rsid w:val="003C76B0"/>
    <w:rsid w:val="003D3B71"/>
    <w:rsid w:val="003E730F"/>
    <w:rsid w:val="003F18F0"/>
    <w:rsid w:val="00413B80"/>
    <w:rsid w:val="0042235C"/>
    <w:rsid w:val="004348E1"/>
    <w:rsid w:val="00440357"/>
    <w:rsid w:val="00440728"/>
    <w:rsid w:val="00440E62"/>
    <w:rsid w:val="00446FAF"/>
    <w:rsid w:val="004615E9"/>
    <w:rsid w:val="00476ED1"/>
    <w:rsid w:val="0048443E"/>
    <w:rsid w:val="004848CB"/>
    <w:rsid w:val="00490AAA"/>
    <w:rsid w:val="00492F68"/>
    <w:rsid w:val="004D2BC7"/>
    <w:rsid w:val="0050589B"/>
    <w:rsid w:val="00513914"/>
    <w:rsid w:val="00514E5B"/>
    <w:rsid w:val="00531895"/>
    <w:rsid w:val="00531AFC"/>
    <w:rsid w:val="00551028"/>
    <w:rsid w:val="00553F2A"/>
    <w:rsid w:val="00566249"/>
    <w:rsid w:val="0058514E"/>
    <w:rsid w:val="005A6447"/>
    <w:rsid w:val="005B7879"/>
    <w:rsid w:val="005D2A5D"/>
    <w:rsid w:val="005D460A"/>
    <w:rsid w:val="006536F6"/>
    <w:rsid w:val="00670739"/>
    <w:rsid w:val="00675761"/>
    <w:rsid w:val="006864B9"/>
    <w:rsid w:val="00695112"/>
    <w:rsid w:val="006A7DBF"/>
    <w:rsid w:val="006C2264"/>
    <w:rsid w:val="006E0717"/>
    <w:rsid w:val="006F77FF"/>
    <w:rsid w:val="00714391"/>
    <w:rsid w:val="00721CA1"/>
    <w:rsid w:val="00722FB5"/>
    <w:rsid w:val="00725625"/>
    <w:rsid w:val="00760FA9"/>
    <w:rsid w:val="007654CD"/>
    <w:rsid w:val="00786CCF"/>
    <w:rsid w:val="007A53CA"/>
    <w:rsid w:val="007E700D"/>
    <w:rsid w:val="007F0AE6"/>
    <w:rsid w:val="008069BC"/>
    <w:rsid w:val="00815D1D"/>
    <w:rsid w:val="00817224"/>
    <w:rsid w:val="00830F81"/>
    <w:rsid w:val="008367CB"/>
    <w:rsid w:val="00860FC3"/>
    <w:rsid w:val="00874403"/>
    <w:rsid w:val="00882964"/>
    <w:rsid w:val="00892332"/>
    <w:rsid w:val="008A7FC3"/>
    <w:rsid w:val="008C51AB"/>
    <w:rsid w:val="008D4EA0"/>
    <w:rsid w:val="008E1875"/>
    <w:rsid w:val="008F6097"/>
    <w:rsid w:val="008F726F"/>
    <w:rsid w:val="00906A9C"/>
    <w:rsid w:val="00910DBB"/>
    <w:rsid w:val="00911109"/>
    <w:rsid w:val="00922251"/>
    <w:rsid w:val="009324F5"/>
    <w:rsid w:val="009528C1"/>
    <w:rsid w:val="009562B3"/>
    <w:rsid w:val="00957713"/>
    <w:rsid w:val="009761C6"/>
    <w:rsid w:val="00990FB5"/>
    <w:rsid w:val="00993009"/>
    <w:rsid w:val="009A77D6"/>
    <w:rsid w:val="009C784E"/>
    <w:rsid w:val="009C789E"/>
    <w:rsid w:val="00A14090"/>
    <w:rsid w:val="00A3533E"/>
    <w:rsid w:val="00A450C6"/>
    <w:rsid w:val="00A50D56"/>
    <w:rsid w:val="00A57C71"/>
    <w:rsid w:val="00A6592B"/>
    <w:rsid w:val="00A80851"/>
    <w:rsid w:val="00AD166D"/>
    <w:rsid w:val="00AE6FB6"/>
    <w:rsid w:val="00B05F0E"/>
    <w:rsid w:val="00B10889"/>
    <w:rsid w:val="00B1372C"/>
    <w:rsid w:val="00B435DD"/>
    <w:rsid w:val="00B43C15"/>
    <w:rsid w:val="00B460C2"/>
    <w:rsid w:val="00B608CD"/>
    <w:rsid w:val="00B6155C"/>
    <w:rsid w:val="00B6459F"/>
    <w:rsid w:val="00BE0B7B"/>
    <w:rsid w:val="00BF138C"/>
    <w:rsid w:val="00BF6B4D"/>
    <w:rsid w:val="00C2719C"/>
    <w:rsid w:val="00C42D84"/>
    <w:rsid w:val="00C43CF6"/>
    <w:rsid w:val="00C725AA"/>
    <w:rsid w:val="00C75A6F"/>
    <w:rsid w:val="00CC2C25"/>
    <w:rsid w:val="00CE3053"/>
    <w:rsid w:val="00D01326"/>
    <w:rsid w:val="00D14E0A"/>
    <w:rsid w:val="00D61799"/>
    <w:rsid w:val="00D76A8F"/>
    <w:rsid w:val="00D843BB"/>
    <w:rsid w:val="00D95071"/>
    <w:rsid w:val="00DD14C3"/>
    <w:rsid w:val="00DD56AC"/>
    <w:rsid w:val="00DE4474"/>
    <w:rsid w:val="00E00BE4"/>
    <w:rsid w:val="00E06107"/>
    <w:rsid w:val="00E20DA8"/>
    <w:rsid w:val="00E32808"/>
    <w:rsid w:val="00E35171"/>
    <w:rsid w:val="00E4050F"/>
    <w:rsid w:val="00E41B51"/>
    <w:rsid w:val="00E422AE"/>
    <w:rsid w:val="00E45081"/>
    <w:rsid w:val="00E51E7E"/>
    <w:rsid w:val="00E72490"/>
    <w:rsid w:val="00E77D1B"/>
    <w:rsid w:val="00E82CE8"/>
    <w:rsid w:val="00E83417"/>
    <w:rsid w:val="00E87337"/>
    <w:rsid w:val="00E87689"/>
    <w:rsid w:val="00E8788D"/>
    <w:rsid w:val="00E95C6B"/>
    <w:rsid w:val="00E97EAA"/>
    <w:rsid w:val="00EB5AA3"/>
    <w:rsid w:val="00EB5B00"/>
    <w:rsid w:val="00ED7CC0"/>
    <w:rsid w:val="00EF02C6"/>
    <w:rsid w:val="00EF5C39"/>
    <w:rsid w:val="00EF6CDE"/>
    <w:rsid w:val="00F41F8A"/>
    <w:rsid w:val="00F574D0"/>
    <w:rsid w:val="00F57778"/>
    <w:rsid w:val="00FC2345"/>
    <w:rsid w:val="00FE2E18"/>
    <w:rsid w:val="00FF1824"/>
    <w:rsid w:val="023575E5"/>
    <w:rsid w:val="07E6312F"/>
    <w:rsid w:val="09DA6A67"/>
    <w:rsid w:val="124F27F3"/>
    <w:rsid w:val="1DBA0BE6"/>
    <w:rsid w:val="1DDD2F8D"/>
    <w:rsid w:val="1E5F045C"/>
    <w:rsid w:val="1F933745"/>
    <w:rsid w:val="201F0D09"/>
    <w:rsid w:val="2021552D"/>
    <w:rsid w:val="22ED79FB"/>
    <w:rsid w:val="3BB07701"/>
    <w:rsid w:val="3CA1090E"/>
    <w:rsid w:val="3F2B0839"/>
    <w:rsid w:val="484E7D14"/>
    <w:rsid w:val="4EB40E5E"/>
    <w:rsid w:val="520D7735"/>
    <w:rsid w:val="58F217E9"/>
    <w:rsid w:val="59D8131C"/>
    <w:rsid w:val="62B249B4"/>
    <w:rsid w:val="644B7717"/>
    <w:rsid w:val="646710FD"/>
    <w:rsid w:val="65F92FC3"/>
    <w:rsid w:val="6A911A36"/>
    <w:rsid w:val="6B15282D"/>
    <w:rsid w:val="7610256F"/>
    <w:rsid w:val="7D163B05"/>
    <w:rsid w:val="7ED7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30EB8"/>
  <w15:docId w15:val="{F9427CD5-9A02-9C43-8B36-57B863D9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sz w:val="20"/>
      <w:szCs w:val="20"/>
    </w:rPr>
  </w:style>
  <w:style w:type="character" w:customStyle="1" w:styleId="1">
    <w:name w:val="@他1"/>
    <w:basedOn w:val="DefaultParagraphFont"/>
    <w:uiPriority w:val="99"/>
    <w:unhideWhenUsed/>
    <w:qFormat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autoRedefine/>
    <w:qFormat/>
  </w:style>
  <w:style w:type="character" w:customStyle="1" w:styleId="normaltextrun">
    <w:name w:val="normaltextrun"/>
    <w:basedOn w:val="DefaultParagraphFont"/>
    <w:autoRedefine/>
    <w:qFormat/>
  </w:style>
  <w:style w:type="character" w:customStyle="1" w:styleId="eop">
    <w:name w:val="eop"/>
    <w:basedOn w:val="DefaultParagraphFont"/>
    <w:qFormat/>
  </w:style>
  <w:style w:type="paragraph" w:customStyle="1" w:styleId="EndNoteBibliography">
    <w:name w:val="EndNote Bibliography"/>
    <w:autoRedefine/>
    <w:qFormat/>
    <w:rPr>
      <w:rFonts w:ascii="Calibri" w:hAnsi="Calibri" w:cs="Calibri"/>
      <w:kern w:val="2"/>
      <w:sz w:val="22"/>
      <w:szCs w:val="24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eastAsiaTheme="minorHAnsi" w:hAnsi="Calibri" w:cs="Calibri"/>
      <w:kern w:val="2"/>
      <w:sz w:val="22"/>
      <w:szCs w:val="22"/>
      <w:lang w:eastAsia="en-US"/>
      <w14:ligatures w14:val="standardContextual"/>
    </w:rPr>
  </w:style>
  <w:style w:type="character" w:customStyle="1" w:styleId="citation-260">
    <w:name w:val="citation-260"/>
    <w:basedOn w:val="DefaultParagraphFont"/>
    <w:qFormat/>
  </w:style>
  <w:style w:type="character" w:customStyle="1" w:styleId="citation-259">
    <w:name w:val="citation-259"/>
    <w:basedOn w:val="DefaultParagraphFont"/>
    <w:qFormat/>
  </w:style>
  <w:style w:type="character" w:customStyle="1" w:styleId="citation-258">
    <w:name w:val="citation-258"/>
    <w:basedOn w:val="DefaultParagraphFont"/>
  </w:style>
  <w:style w:type="character" w:customStyle="1" w:styleId="citation-257">
    <w:name w:val="citation-257"/>
    <w:basedOn w:val="DefaultParagraphFont"/>
    <w:qFormat/>
  </w:style>
  <w:style w:type="character" w:customStyle="1" w:styleId="citation-256">
    <w:name w:val="citation-256"/>
    <w:basedOn w:val="DefaultParagraphFont"/>
  </w:style>
  <w:style w:type="character" w:customStyle="1" w:styleId="citation-255">
    <w:name w:val="citation-255"/>
    <w:basedOn w:val="DefaultParagraphFont"/>
  </w:style>
  <w:style w:type="character" w:customStyle="1" w:styleId="citation-254">
    <w:name w:val="citation-254"/>
    <w:basedOn w:val="DefaultParagraphFont"/>
  </w:style>
  <w:style w:type="character" w:customStyle="1" w:styleId="citation-253">
    <w:name w:val="citation-253"/>
    <w:basedOn w:val="DefaultParagraphFont"/>
  </w:style>
  <w:style w:type="character" w:customStyle="1" w:styleId="citation-252">
    <w:name w:val="citation-252"/>
    <w:basedOn w:val="DefaultParagraphFont"/>
  </w:style>
  <w:style w:type="character" w:customStyle="1" w:styleId="citation-251">
    <w:name w:val="citation-251"/>
    <w:basedOn w:val="DefaultParagraphFont"/>
  </w:style>
  <w:style w:type="character" w:customStyle="1" w:styleId="citation-250">
    <w:name w:val="citation-250"/>
    <w:basedOn w:val="DefaultParagraphFont"/>
  </w:style>
  <w:style w:type="character" w:customStyle="1" w:styleId="citation-249">
    <w:name w:val="citation-249"/>
    <w:basedOn w:val="DefaultParagraphFont"/>
  </w:style>
  <w:style w:type="character" w:customStyle="1" w:styleId="VerbatimChar">
    <w:name w:val="Verbatim Char"/>
    <w:basedOn w:val="BodyTextChar"/>
    <w:link w:val="SourceCode"/>
    <w:qFormat/>
  </w:style>
  <w:style w:type="character" w:customStyle="1" w:styleId="BodyTextChar">
    <w:name w:val="Body Text Char"/>
    <w:basedOn w:val="DefaultParagraphFont"/>
    <w:link w:val="BodyText"/>
    <w:qFormat/>
  </w:style>
  <w:style w:type="paragraph" w:customStyle="1" w:styleId="SourceCode">
    <w:name w:val="Source Code"/>
    <w:basedOn w:val="Normal"/>
    <w:link w:val="VerbatimChar"/>
    <w:qFormat/>
    <w:pPr>
      <w:wordWrap w:val="0"/>
    </w:pPr>
  </w:style>
  <w:style w:type="paragraph" w:styleId="Revision">
    <w:name w:val="Revision"/>
    <w:hidden/>
    <w:uiPriority w:val="99"/>
    <w:unhideWhenUsed/>
    <w:rsid w:val="002A0B76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55</Words>
  <Characters>8294</Characters>
  <Application>Microsoft Office Word</Application>
  <DocSecurity>0</DocSecurity>
  <Lines>69</Lines>
  <Paragraphs>19</Paragraphs>
  <ScaleCrop>false</ScaleCrop>
  <Company/>
  <LinksUpToDate>false</LinksUpToDate>
  <CharactersWithSpaces>9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garaj, Gowsika (ELS-CHN)</dc:creator>
  <cp:lastModifiedBy>Kim Final Deliverables</cp:lastModifiedBy>
  <cp:revision>11</cp:revision>
  <cp:lastPrinted>2026-03-18T12:39:00Z</cp:lastPrinted>
  <dcterms:created xsi:type="dcterms:W3CDTF">2026-03-18T12:39:00Z</dcterms:created>
  <dcterms:modified xsi:type="dcterms:W3CDTF">2026-04-24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28T06:39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63ec705-ad40-48f4-8e49-9cc3a808261f</vt:lpwstr>
  </property>
  <property fmtid="{D5CDD505-2E9C-101B-9397-08002B2CF9AE}" pid="8" name="MSIP_Label_549ac42a-3eb4-4074-b885-aea26bd6241e_ContentBits">
    <vt:lpwstr>0</vt:lpwstr>
  </property>
  <property fmtid="{D5CDD505-2E9C-101B-9397-08002B2CF9AE}" pid="9" name="KSOProductBuildVer">
    <vt:lpwstr>2052-12.1.0.25225</vt:lpwstr>
  </property>
  <property fmtid="{D5CDD505-2E9C-101B-9397-08002B2CF9AE}" pid="10" name="ICV">
    <vt:lpwstr>5D9EC0715B65469EB69AD11C0C654E93_13</vt:lpwstr>
  </property>
  <property fmtid="{D5CDD505-2E9C-101B-9397-08002B2CF9AE}" pid="11" name="KSOTemplateDocerSaveRecord">
    <vt:lpwstr>eyJoZGlkIjoiN2QzYjg0OWE2YTM4ZTAxMWUyZjMyMDM2ZWI3ZGYwYmEiLCJ1c2VySWQiOiIyODAwNjUwMjEifQ==</vt:lpwstr>
  </property>
</Properties>
</file>